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FE8D9" w14:textId="77777777" w:rsidR="00E52C1A" w:rsidRDefault="00E52C1A" w:rsidP="00E52C1A">
      <w:pPr>
        <w:jc w:val="both"/>
        <w:rPr>
          <w:b/>
        </w:rPr>
      </w:pPr>
    </w:p>
    <w:p w14:paraId="1E44BEE0" w14:textId="253F0307" w:rsidR="00EA4A92" w:rsidRPr="006A42EE" w:rsidRDefault="00EA4A92" w:rsidP="00E52C1A">
      <w:pPr>
        <w:jc w:val="both"/>
      </w:pPr>
      <w:r>
        <w:rPr>
          <w:b/>
        </w:rPr>
        <w:t xml:space="preserve">Supplementary File S1 - </w:t>
      </w:r>
      <w:commentRangeStart w:id="0"/>
      <w:r w:rsidR="00E54E00" w:rsidRPr="006A42EE">
        <w:t xml:space="preserve">Risk of bias </w:t>
      </w:r>
      <w:r w:rsidR="00144647">
        <w:t xml:space="preserve">and applicability </w:t>
      </w:r>
      <w:r w:rsidR="00E54E00" w:rsidRPr="006A42EE">
        <w:t>assessment of twenty-one studies using QUADAS2 tool, with three questions for each one of the four domains.</w:t>
      </w:r>
      <w:r>
        <w:rPr>
          <w:b/>
        </w:rPr>
        <w:t xml:space="preserve"> </w:t>
      </w:r>
      <w:commentRangeEnd w:id="0"/>
      <w:r w:rsidR="00E54E00" w:rsidRPr="006A42EE">
        <w:t xml:space="preserve"> </w:t>
      </w:r>
    </w:p>
    <w:p w14:paraId="4E5B5C62" w14:textId="77777777" w:rsidR="00EA4A92" w:rsidRPr="00E3070F" w:rsidRDefault="00EA4A92" w:rsidP="00E52C1A">
      <w:pPr>
        <w:jc w:val="both"/>
        <w:rPr>
          <w:b/>
        </w:rPr>
      </w:pPr>
    </w:p>
    <w:p w14:paraId="21F4009B" w14:textId="77777777" w:rsidR="00E52C1A" w:rsidRPr="00E3070F" w:rsidRDefault="00E52C1A" w:rsidP="00E52C1A">
      <w:pPr>
        <w:pStyle w:val="ListParagraph"/>
        <w:numPr>
          <w:ilvl w:val="0"/>
          <w:numId w:val="1"/>
        </w:numPr>
        <w:jc w:val="both"/>
        <w:rPr>
          <w:b/>
        </w:rPr>
      </w:pPr>
      <w:r w:rsidRPr="00E3070F">
        <w:rPr>
          <w:b/>
        </w:rPr>
        <w:t>Patient selection</w:t>
      </w:r>
    </w:p>
    <w:p w14:paraId="28C80E74" w14:textId="77777777" w:rsidR="00E52C1A" w:rsidRPr="00E3070F" w:rsidRDefault="00E52C1A" w:rsidP="00E52C1A">
      <w:pPr>
        <w:pStyle w:val="ListParagraph"/>
        <w:numPr>
          <w:ilvl w:val="0"/>
          <w:numId w:val="2"/>
        </w:numPr>
        <w:jc w:val="both"/>
      </w:pPr>
      <w:r w:rsidRPr="00E3070F">
        <w:t xml:space="preserve">How was the cohort sampled: consecutive or random sample of patients enrolled and </w:t>
      </w:r>
      <w:bookmarkStart w:id="1" w:name="_GoBack"/>
      <w:bookmarkEnd w:id="1"/>
      <w:r w:rsidRPr="00E3070F">
        <w:t xml:space="preserve">is there a description of setting and population choice from database (from andrology/infertility </w:t>
      </w:r>
      <w:r w:rsidR="00E3070F" w:rsidRPr="00E3070F">
        <w:t>center</w:t>
      </w:r>
      <w:r w:rsidRPr="00E3070F">
        <w:t xml:space="preserve">, single </w:t>
      </w:r>
      <w:r w:rsidR="00E3070F" w:rsidRPr="00E3070F">
        <w:t>center</w:t>
      </w:r>
      <w:r w:rsidRPr="00E3070F">
        <w:t xml:space="preserve"> study, definition of infertility)? -&gt; is the cohort characteristic of the general population? </w:t>
      </w:r>
    </w:p>
    <w:p w14:paraId="1DDF514F" w14:textId="77777777" w:rsidR="00E52C1A" w:rsidRPr="00E3070F" w:rsidRDefault="00E52C1A" w:rsidP="00E52C1A">
      <w:pPr>
        <w:pStyle w:val="ListParagraph"/>
        <w:numPr>
          <w:ilvl w:val="0"/>
          <w:numId w:val="2"/>
        </w:numPr>
        <w:jc w:val="both"/>
      </w:pPr>
      <w:r w:rsidRPr="00E3070F">
        <w:t>Was the reference group (fertile cohort) described?</w:t>
      </w:r>
    </w:p>
    <w:p w14:paraId="1B3EFD06" w14:textId="77777777" w:rsidR="00E52C1A" w:rsidRPr="00E3070F" w:rsidRDefault="00E52C1A" w:rsidP="00E52C1A">
      <w:pPr>
        <w:pStyle w:val="ListParagraph"/>
        <w:numPr>
          <w:ilvl w:val="0"/>
          <w:numId w:val="2"/>
        </w:numPr>
        <w:jc w:val="both"/>
      </w:pPr>
      <w:r w:rsidRPr="00E3070F">
        <w:t>Did the study have appropriate exclusion criteria (e.g.: vasectomy, history of cryptorchidism, history of testicular cancer, comorbidities) that would correlate with the outcome?</w:t>
      </w:r>
    </w:p>
    <w:p w14:paraId="5A7D80EE" w14:textId="77777777" w:rsidR="00E52C1A" w:rsidRPr="00E3070F" w:rsidRDefault="00E52C1A" w:rsidP="00E52C1A">
      <w:pPr>
        <w:pStyle w:val="ListParagraph"/>
        <w:numPr>
          <w:ilvl w:val="0"/>
          <w:numId w:val="1"/>
        </w:numPr>
        <w:jc w:val="both"/>
        <w:rPr>
          <w:b/>
        </w:rPr>
      </w:pPr>
      <w:r w:rsidRPr="00E3070F">
        <w:rPr>
          <w:b/>
        </w:rPr>
        <w:t>Index test</w:t>
      </w:r>
    </w:p>
    <w:p w14:paraId="1BC81BAE" w14:textId="77777777" w:rsidR="00E52C1A" w:rsidRPr="00E3070F" w:rsidRDefault="00E52C1A" w:rsidP="00E52C1A">
      <w:pPr>
        <w:pStyle w:val="ListParagraph"/>
        <w:numPr>
          <w:ilvl w:val="0"/>
          <w:numId w:val="3"/>
        </w:numPr>
        <w:jc w:val="both"/>
      </w:pPr>
      <w:r w:rsidRPr="00E3070F">
        <w:t>Was semen analysis available for all subjects?</w:t>
      </w:r>
    </w:p>
    <w:p w14:paraId="66DAA74B" w14:textId="77777777" w:rsidR="00E52C1A" w:rsidRPr="00E3070F" w:rsidRDefault="00E52C1A" w:rsidP="00E52C1A">
      <w:pPr>
        <w:pStyle w:val="ListParagraph"/>
        <w:numPr>
          <w:ilvl w:val="0"/>
          <w:numId w:val="3"/>
        </w:numPr>
        <w:jc w:val="both"/>
      </w:pPr>
      <w:r w:rsidRPr="00E3070F">
        <w:t>If a cut-off was used, was it specified (e.g.: threshold for oligospermia, NOA</w:t>
      </w:r>
      <w:r w:rsidRPr="00E3070F">
        <w:rPr>
          <w:rFonts w:cstheme="minorHAnsi"/>
        </w:rPr>
        <w:t>≠</w:t>
      </w:r>
      <w:r w:rsidRPr="00E3070F">
        <w:t>OA, standard WHO manual)?</w:t>
      </w:r>
    </w:p>
    <w:p w14:paraId="6D50D437" w14:textId="77777777" w:rsidR="00E52C1A" w:rsidRPr="00E3070F" w:rsidRDefault="00E52C1A" w:rsidP="00E52C1A">
      <w:pPr>
        <w:pStyle w:val="ListParagraph"/>
        <w:numPr>
          <w:ilvl w:val="0"/>
          <w:numId w:val="3"/>
        </w:numPr>
        <w:jc w:val="both"/>
      </w:pPr>
      <w:r w:rsidRPr="00E3070F">
        <w:t xml:space="preserve">Mention of laboratory standards according to WHO manual </w:t>
      </w:r>
    </w:p>
    <w:p w14:paraId="50EA385E" w14:textId="77777777" w:rsidR="00E52C1A" w:rsidRPr="00E3070F" w:rsidRDefault="00E52C1A" w:rsidP="00E52C1A">
      <w:pPr>
        <w:pStyle w:val="ListParagraph"/>
        <w:numPr>
          <w:ilvl w:val="0"/>
          <w:numId w:val="1"/>
        </w:numPr>
        <w:jc w:val="both"/>
        <w:rPr>
          <w:b/>
        </w:rPr>
      </w:pPr>
      <w:r w:rsidRPr="00E3070F">
        <w:rPr>
          <w:b/>
        </w:rPr>
        <w:t xml:space="preserve">Reference standard -&gt; disease/outcome </w:t>
      </w:r>
    </w:p>
    <w:p w14:paraId="448147B0" w14:textId="77777777" w:rsidR="00E52C1A" w:rsidRPr="00E3070F" w:rsidRDefault="00E52C1A" w:rsidP="00E52C1A">
      <w:pPr>
        <w:pStyle w:val="ListParagraph"/>
        <w:numPr>
          <w:ilvl w:val="0"/>
          <w:numId w:val="5"/>
        </w:numPr>
        <w:jc w:val="both"/>
        <w:rPr>
          <w:b/>
        </w:rPr>
      </w:pPr>
      <w:r w:rsidRPr="00E3070F">
        <w:t>Defined outcome (by ICD)?</w:t>
      </w:r>
    </w:p>
    <w:p w14:paraId="2EA8071A" w14:textId="77777777" w:rsidR="00E52C1A" w:rsidRPr="00E3070F" w:rsidRDefault="00E52C1A" w:rsidP="00E52C1A">
      <w:pPr>
        <w:pStyle w:val="ListParagraph"/>
        <w:numPr>
          <w:ilvl w:val="0"/>
          <w:numId w:val="5"/>
        </w:numPr>
        <w:jc w:val="both"/>
        <w:rPr>
          <w:b/>
        </w:rPr>
      </w:pPr>
      <w:r w:rsidRPr="00E3070F">
        <w:t>Competing risk</w:t>
      </w:r>
    </w:p>
    <w:p w14:paraId="7F2533F4" w14:textId="77777777" w:rsidR="00E52C1A" w:rsidRPr="00E3070F" w:rsidRDefault="00E52C1A" w:rsidP="00E52C1A">
      <w:pPr>
        <w:pStyle w:val="ListParagraph"/>
        <w:numPr>
          <w:ilvl w:val="0"/>
          <w:numId w:val="5"/>
        </w:numPr>
        <w:jc w:val="both"/>
        <w:rPr>
          <w:b/>
        </w:rPr>
      </w:pPr>
      <w:r w:rsidRPr="00E3070F">
        <w:t>Adjusted (for comorbidities)</w:t>
      </w:r>
    </w:p>
    <w:p w14:paraId="51470ABB" w14:textId="77777777" w:rsidR="00E52C1A" w:rsidRPr="00E3070F" w:rsidRDefault="00E52C1A" w:rsidP="00E52C1A">
      <w:pPr>
        <w:pStyle w:val="ListParagraph"/>
        <w:numPr>
          <w:ilvl w:val="0"/>
          <w:numId w:val="1"/>
        </w:numPr>
        <w:jc w:val="both"/>
        <w:rPr>
          <w:b/>
        </w:rPr>
      </w:pPr>
      <w:r w:rsidRPr="00E3070F">
        <w:rPr>
          <w:b/>
        </w:rPr>
        <w:t>Flow and timing</w:t>
      </w:r>
    </w:p>
    <w:p w14:paraId="2D7381C6" w14:textId="77777777" w:rsidR="00E52C1A" w:rsidRPr="00E3070F" w:rsidRDefault="00E52C1A" w:rsidP="00E52C1A">
      <w:pPr>
        <w:pStyle w:val="ListParagraph"/>
        <w:numPr>
          <w:ilvl w:val="0"/>
          <w:numId w:val="4"/>
        </w:numPr>
        <w:jc w:val="both"/>
      </w:pPr>
      <w:r w:rsidRPr="00E3070F">
        <w:t>Were all patients included in the analysis/followed-up?</w:t>
      </w:r>
    </w:p>
    <w:p w14:paraId="43465A9A" w14:textId="77777777" w:rsidR="00E52C1A" w:rsidRPr="00E3070F" w:rsidRDefault="00E52C1A" w:rsidP="00E52C1A">
      <w:pPr>
        <w:pStyle w:val="ListParagraph"/>
        <w:numPr>
          <w:ilvl w:val="0"/>
          <w:numId w:val="4"/>
        </w:numPr>
        <w:jc w:val="both"/>
      </w:pPr>
      <w:r w:rsidRPr="00E3070F">
        <w:t>Was there an acceptable follow-up period from semen analysis to outcome?</w:t>
      </w:r>
    </w:p>
    <w:p w14:paraId="7D0E9F55" w14:textId="77777777" w:rsidR="00E52C1A" w:rsidRPr="00E3070F" w:rsidRDefault="00E52C1A" w:rsidP="00E52C1A">
      <w:pPr>
        <w:pStyle w:val="ListParagraph"/>
        <w:numPr>
          <w:ilvl w:val="0"/>
          <w:numId w:val="4"/>
        </w:numPr>
        <w:jc w:val="both"/>
      </w:pPr>
      <w:r w:rsidRPr="00E3070F">
        <w:t xml:space="preserve">Censoring/missed from registry </w:t>
      </w:r>
    </w:p>
    <w:p w14:paraId="6097EB58" w14:textId="77777777" w:rsidR="00E52C1A" w:rsidRDefault="00E3070F" w:rsidP="00E3070F">
      <w:pPr>
        <w:jc w:val="both"/>
      </w:pPr>
      <w:r>
        <w:t>NOA=Non-obstructive azoospermia; OA=Obstructive azoospermia; WHO=World Health Organization; ICD=International Classification of Diseases</w:t>
      </w:r>
    </w:p>
    <w:p w14:paraId="3F2C814F" w14:textId="77777777" w:rsidR="004B6A94" w:rsidRPr="00E3070F" w:rsidRDefault="004B6A94" w:rsidP="00E3070F">
      <w:pPr>
        <w:jc w:val="both"/>
      </w:pPr>
    </w:p>
    <w:p w14:paraId="29699495" w14:textId="77777777" w:rsidR="0034016A" w:rsidRDefault="009909BA" w:rsidP="004B6A94">
      <w:pPr>
        <w:ind w:left="-426"/>
      </w:pPr>
      <w:r w:rsidRPr="00953663">
        <w:rPr>
          <w:rFonts w:cstheme="minorHAnsi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B27E8BA" wp14:editId="7518176F">
                <wp:simplePos x="0" y="0"/>
                <wp:positionH relativeFrom="column">
                  <wp:posOffset>3273425</wp:posOffset>
                </wp:positionH>
                <wp:positionV relativeFrom="paragraph">
                  <wp:posOffset>47625</wp:posOffset>
                </wp:positionV>
                <wp:extent cx="103505" cy="120650"/>
                <wp:effectExtent l="0" t="0" r="10795" b="12700"/>
                <wp:wrapNone/>
                <wp:docPr id="102" name="Smiley Fac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05" cy="120650"/>
                        </a:xfrm>
                        <a:prstGeom prst="smileyFac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2228DB"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  <v:formulas>
                  <v:f eqn="sum 33030 0 #0"/>
                  <v:f eqn="prod #0 4 3"/>
                  <v:f eqn="prod @0 1 3"/>
                  <v:f eqn="sum @1 0 @2"/>
                </v:formulas>
                <v:path o:extrusionok="f" gradientshapeok="t" o:connecttype="custom" o:connectlocs="10800,0;3163,3163;0,10800;3163,18437;10800,21600;18437,18437;21600,10800;18437,3163" textboxrect="3163,3163,18437,18437"/>
                <v:handles>
                  <v:h position="center,#0" yrange="15510,17520"/>
                </v:handles>
                <o:complex v:ext="view"/>
              </v:shapetype>
              <v:shape id="Smiley Face 102" o:spid="_x0000_s1026" type="#_x0000_t96" style="position:absolute;margin-left:257.75pt;margin-top:3.75pt;width:8.15pt;height:9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" filled="f" strokecolor="red" strokeweight="1pt">
                <v:stroke joinstyle="miter"/>
              </v:shape>
            </w:pict>
          </mc:Fallback>
        </mc:AlternateContent>
      </w:r>
      <w:r w:rsidR="008524DA" w:rsidRPr="00953663">
        <w:rPr>
          <w:rFonts w:cstheme="minorHAnsi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84804DF" wp14:editId="3DEFA91E">
                <wp:simplePos x="0" y="0"/>
                <wp:positionH relativeFrom="column">
                  <wp:posOffset>5064125</wp:posOffset>
                </wp:positionH>
                <wp:positionV relativeFrom="paragraph">
                  <wp:posOffset>42545</wp:posOffset>
                </wp:positionV>
                <wp:extent cx="103517" cy="120770"/>
                <wp:effectExtent l="0" t="0" r="10795" b="12700"/>
                <wp:wrapNone/>
                <wp:docPr id="100" name="Smiley Fac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17" cy="120770"/>
                        </a:xfrm>
                        <a:prstGeom prst="smileyFac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948EA5" id="Smiley Face 100" o:spid="_x0000_s1026" type="#_x0000_t96" style="position:absolute;margin-left:398.75pt;margin-top:3.35pt;width:8.15pt;height:9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" filled="f" strokecolor="#00b050" strokeweight="1pt">
                <v:stroke joinstyle="miter"/>
              </v:shape>
            </w:pict>
          </mc:Fallback>
        </mc:AlternateContent>
      </w:r>
      <w:r w:rsidR="008524DA" w:rsidRPr="00953663">
        <w:rPr>
          <w:rFonts w:cstheme="minorHAnsi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E37B007" wp14:editId="2968C500">
                <wp:simplePos x="0" y="0"/>
                <wp:positionH relativeFrom="column">
                  <wp:posOffset>4085590</wp:posOffset>
                </wp:positionH>
                <wp:positionV relativeFrom="paragraph">
                  <wp:posOffset>46355</wp:posOffset>
                </wp:positionV>
                <wp:extent cx="103517" cy="120770"/>
                <wp:effectExtent l="0" t="0" r="10795" b="12700"/>
                <wp:wrapNone/>
                <wp:docPr id="101" name="Smiley Fac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17" cy="120770"/>
                        </a:xfrm>
                        <a:prstGeom prst="smileyFace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7B43BE" id="Smiley Face 101" o:spid="_x0000_s1026" type="#_x0000_t96" style="position:absolute;margin-left:321.7pt;margin-top:3.65pt;width:8.15pt;height:9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" filled="f" strokecolor="#ffc000" strokeweight="1pt">
                <v:stroke joinstyle="miter"/>
              </v:shape>
            </w:pict>
          </mc:Fallback>
        </mc:AlternateContent>
      </w:r>
      <w:r w:rsidR="004B6A94" w:rsidRPr="00953663">
        <w:t>Risk of bias assessment by study using QUADAS</w:t>
      </w:r>
      <w:r w:rsidR="004B6A94" w:rsidRPr="00953663">
        <w:rPr>
          <w:vertAlign w:val="subscript"/>
        </w:rPr>
        <w:t>2</w:t>
      </w:r>
      <w:r w:rsidR="004B6A94" w:rsidRPr="00953663">
        <w:t xml:space="preserve"> tool. </w:t>
      </w:r>
      <w:r w:rsidR="004B6A94" w:rsidRPr="00953663">
        <w:rPr>
          <w:rFonts w:cstheme="minorHAnsi"/>
          <w:i/>
        </w:rPr>
        <w:t>Legend:      = high risk;      = unclear risk;      = low risk.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2976"/>
        <w:gridCol w:w="1276"/>
        <w:gridCol w:w="1418"/>
      </w:tblGrid>
      <w:tr w:rsidR="004B6A94" w:rsidRPr="00821278" w14:paraId="2F4E4864" w14:textId="77777777" w:rsidTr="001C1C1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5275ECA6" w14:textId="77777777" w:rsidR="004B6A94" w:rsidRPr="00821278" w:rsidRDefault="004B6A94" w:rsidP="001C1C1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21278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10471F3" w14:textId="77777777" w:rsidR="004B6A94" w:rsidRPr="00821278" w:rsidRDefault="004B6A94" w:rsidP="001C1C16">
            <w:pPr>
              <w:ind w:left="-1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21278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294425A" w14:textId="77777777" w:rsidR="004B6A94" w:rsidRPr="00821278" w:rsidRDefault="004B6A94" w:rsidP="001C1C16">
            <w:pPr>
              <w:ind w:left="-1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21278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CC2770C" w14:textId="77777777" w:rsidR="004B6A94" w:rsidRPr="00821278" w:rsidRDefault="004B6A94" w:rsidP="001C1C16">
            <w:pPr>
              <w:ind w:left="-1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21278">
              <w:rPr>
                <w:rFonts w:cstheme="minorHAnsi"/>
                <w:b/>
                <w:sz w:val="20"/>
                <w:szCs w:val="20"/>
              </w:rPr>
              <w:t>Type of stu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B5DE70C" w14:textId="77777777" w:rsidR="004B6A94" w:rsidRPr="00821278" w:rsidRDefault="004B6A94" w:rsidP="001C1C1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21278">
              <w:rPr>
                <w:rFonts w:cstheme="minorHAnsi"/>
                <w:b/>
                <w:sz w:val="20"/>
                <w:szCs w:val="20"/>
              </w:rPr>
              <w:t>Risk of bi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C75691D" w14:textId="77777777" w:rsidR="004B6A94" w:rsidRPr="00821278" w:rsidRDefault="004B6A94" w:rsidP="001C1C16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21278">
              <w:rPr>
                <w:rFonts w:cstheme="minorHAnsi"/>
                <w:b/>
                <w:sz w:val="20"/>
                <w:szCs w:val="20"/>
              </w:rPr>
              <w:t>Applicability</w:t>
            </w:r>
          </w:p>
        </w:tc>
      </w:tr>
      <w:tr w:rsidR="004B6A94" w:rsidRPr="001A24FE" w14:paraId="5414DFA9" w14:textId="77777777" w:rsidTr="001C1C1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3BE969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Pryor et 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764D1E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19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7947E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C9024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691397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5A5D47" wp14:editId="2CB9433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103517" cy="120770"/>
                      <wp:effectExtent l="0" t="0" r="10795" b="12700"/>
                      <wp:wrapNone/>
                      <wp:docPr id="103" name="Smiley Fac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AFD2A9" id="Smiley Face 103" o:spid="_x0000_s1026" type="#_x0000_t96" style="position:absolute;margin-left:-.55pt;margin-top:.25pt;width:8.15pt;height: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2171BB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A534C79" wp14:editId="48A9951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255</wp:posOffset>
                      </wp:positionV>
                      <wp:extent cx="103517" cy="120770"/>
                      <wp:effectExtent l="0" t="0" r="10795" b="12700"/>
                      <wp:wrapNone/>
                      <wp:docPr id="142" name="Smiley Fac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138B1C" id="Smiley Face 142" o:spid="_x0000_s1026" type="#_x0000_t96" style="position:absolute;margin-left:-.15pt;margin-top:.65pt;width:8.15pt;height: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03070A7F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3FD5303C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Giwercman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70A83F77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1997</w:t>
            </w:r>
          </w:p>
        </w:tc>
        <w:tc>
          <w:tcPr>
            <w:tcW w:w="1134" w:type="dxa"/>
            <w:shd w:val="clear" w:color="auto" w:fill="FFFFFF" w:themeFill="background1"/>
          </w:tcPr>
          <w:p w14:paraId="0197B7FD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347A0CD9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shd w:val="clear" w:color="auto" w:fill="FFFFFF" w:themeFill="background1"/>
          </w:tcPr>
          <w:p w14:paraId="494BB38E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C9C370" wp14:editId="535B73F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35</wp:posOffset>
                      </wp:positionV>
                      <wp:extent cx="103517" cy="120770"/>
                      <wp:effectExtent l="0" t="0" r="10795" b="12700"/>
                      <wp:wrapNone/>
                      <wp:docPr id="105" name="Smiley Fac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5C07B9" id="Smiley Face 105" o:spid="_x0000_s1026" type="#_x0000_t96" style="position:absolute;margin-left:-.55pt;margin-top:.05pt;width:8.15pt;height:9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783421F1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67D4B48" wp14:editId="3FBE06F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90</wp:posOffset>
                      </wp:positionV>
                      <wp:extent cx="103517" cy="120770"/>
                      <wp:effectExtent l="0" t="0" r="10795" b="12700"/>
                      <wp:wrapNone/>
                      <wp:docPr id="143" name="Smiley Fac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46CE2B" id="Smiley Face 143" o:spid="_x0000_s1026" type="#_x0000_t96" style="position:absolute;margin-left:-.15pt;margin-top:.7pt;width:8.15pt;height:9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5D092097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02A6C0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Petersen et al</w:t>
            </w:r>
          </w:p>
        </w:tc>
        <w:tc>
          <w:tcPr>
            <w:tcW w:w="1134" w:type="dxa"/>
            <w:shd w:val="clear" w:color="auto" w:fill="FFFFFF" w:themeFill="background1"/>
          </w:tcPr>
          <w:p w14:paraId="367E08E1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1999</w:t>
            </w:r>
          </w:p>
        </w:tc>
        <w:tc>
          <w:tcPr>
            <w:tcW w:w="1134" w:type="dxa"/>
            <w:shd w:val="clear" w:color="auto" w:fill="FFFFFF" w:themeFill="background1"/>
          </w:tcPr>
          <w:p w14:paraId="1C277828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313956E5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shd w:val="clear" w:color="auto" w:fill="FFFFFF" w:themeFill="background1"/>
          </w:tcPr>
          <w:p w14:paraId="7FC76A27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1DE44E" wp14:editId="2DCC757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103517" cy="120770"/>
                      <wp:effectExtent l="0" t="0" r="10795" b="12700"/>
                      <wp:wrapNone/>
                      <wp:docPr id="107" name="Smiley Fac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E32509" id="Smiley Face 107" o:spid="_x0000_s1026" type="#_x0000_t96" style="position:absolute;margin-left:-.55pt;margin-top:.6pt;width:8.15pt;height: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204047A4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7C3ADF4" wp14:editId="48F51AF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103517" cy="120770"/>
                      <wp:effectExtent l="0" t="0" r="10795" b="12700"/>
                      <wp:wrapNone/>
                      <wp:docPr id="108" name="Smiley Fac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F3DF24" id="Smiley Face 108" o:spid="_x0000_s1026" type="#_x0000_t96" style="position:absolute;margin-left:-.55pt;margin-top:.6pt;width:8.15pt;height: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6F2205A2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2341BAB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Jacobsen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64164EA7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1134" w:type="dxa"/>
            <w:shd w:val="clear" w:color="auto" w:fill="FFFFFF" w:themeFill="background1"/>
          </w:tcPr>
          <w:p w14:paraId="46D44D3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59A2E3B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906A7D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E177D51" wp14:editId="662F909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160</wp:posOffset>
                      </wp:positionV>
                      <wp:extent cx="103517" cy="120770"/>
                      <wp:effectExtent l="0" t="0" r="10795" b="12700"/>
                      <wp:wrapNone/>
                      <wp:docPr id="160" name="Smiley Fac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7A552C" id="Smiley Face 160" o:spid="_x0000_s1026" type="#_x0000_t96" style="position:absolute;margin-left:-.55pt;margin-top:.8pt;width:8.15pt;height:9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6F60C993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9CB274E" wp14:editId="11AFC07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0160</wp:posOffset>
                      </wp:positionV>
                      <wp:extent cx="103517" cy="120770"/>
                      <wp:effectExtent l="0" t="0" r="10795" b="12700"/>
                      <wp:wrapNone/>
                      <wp:docPr id="144" name="Smiley Fac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7C24D6" id="Smiley Face 144" o:spid="_x0000_s1026" type="#_x0000_t96" style="position:absolute;margin-left:-.15pt;margin-top:.8pt;width:8.15pt;height:9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02436662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073F1429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Groos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19F5298F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1134" w:type="dxa"/>
            <w:shd w:val="clear" w:color="auto" w:fill="FFFFFF" w:themeFill="background1"/>
          </w:tcPr>
          <w:p w14:paraId="6D48236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2976" w:type="dxa"/>
            <w:shd w:val="clear" w:color="auto" w:fill="FFFFFF" w:themeFill="background1"/>
          </w:tcPr>
          <w:p w14:paraId="0383C339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70E52537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785D7E" wp14:editId="0AA77BB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</wp:posOffset>
                      </wp:positionV>
                      <wp:extent cx="103517" cy="120770"/>
                      <wp:effectExtent l="0" t="0" r="10795" b="12700"/>
                      <wp:wrapNone/>
                      <wp:docPr id="111" name="Smiley Fac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F3DE56" id="Smiley Face 111" o:spid="_x0000_s1026" type="#_x0000_t96" style="position:absolute;margin-left:-.55pt;margin-top:.2pt;width:8.15pt;height:9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21D1A213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6413C19" wp14:editId="1FAB5C28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</wp:posOffset>
                      </wp:positionV>
                      <wp:extent cx="103517" cy="120770"/>
                      <wp:effectExtent l="0" t="0" r="10795" b="12700"/>
                      <wp:wrapNone/>
                      <wp:docPr id="112" name="Smiley Fac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0AAD4B" id="Smiley Face 112" o:spid="_x0000_s1026" type="#_x0000_t96" style="position:absolute;margin-left:-.55pt;margin-top:.2pt;width:8.15pt;height: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5EFE9C6D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6EBB68E8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Olesen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6B48C0A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1134" w:type="dxa"/>
            <w:shd w:val="clear" w:color="auto" w:fill="FFFFFF" w:themeFill="background1"/>
          </w:tcPr>
          <w:p w14:paraId="776D1A7F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2F9E6330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shd w:val="clear" w:color="auto" w:fill="FFFFFF" w:themeFill="background1"/>
          </w:tcPr>
          <w:p w14:paraId="6A4FF563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BFB328A" wp14:editId="3ECEA0F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0</wp:posOffset>
                      </wp:positionV>
                      <wp:extent cx="103517" cy="120770"/>
                      <wp:effectExtent l="0" t="0" r="10795" b="12700"/>
                      <wp:wrapNone/>
                      <wp:docPr id="113" name="Smiley Fac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05C1DB" id="Smiley Face 113" o:spid="_x0000_s1026" type="#_x0000_t96" style="position:absolute;margin-left:-.55pt;margin-top:0;width:8.15pt;height:9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1885C5B6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801EC7D" wp14:editId="1CDA393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0</wp:posOffset>
                      </wp:positionV>
                      <wp:extent cx="103517" cy="120770"/>
                      <wp:effectExtent l="0" t="0" r="10795" b="12700"/>
                      <wp:wrapNone/>
                      <wp:docPr id="114" name="Smiley Fac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99BEB6" id="Smiley Face 114" o:spid="_x0000_s1026" type="#_x0000_t96" style="position:absolute;margin-left:-.55pt;margin-top:0;width:8.15pt;height: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0C6FA178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68C3DC1C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Jensen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3CE00832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134" w:type="dxa"/>
            <w:shd w:val="clear" w:color="auto" w:fill="FFFFFF" w:themeFill="background1"/>
          </w:tcPr>
          <w:p w14:paraId="79A740D3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206ED69D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72C1788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AD11F6F" wp14:editId="43AFD13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065</wp:posOffset>
                      </wp:positionV>
                      <wp:extent cx="103517" cy="120770"/>
                      <wp:effectExtent l="0" t="0" r="10795" b="12700"/>
                      <wp:wrapNone/>
                      <wp:docPr id="162" name="Smiley Fac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0F919C" id="Smiley Face 162" o:spid="_x0000_s1026" type="#_x0000_t96" style="position:absolute;margin-left:-.55pt;margin-top:.95pt;width:8.15pt;height:9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518F95B8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AFA40C3" wp14:editId="7D93567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985</wp:posOffset>
                      </wp:positionV>
                      <wp:extent cx="103517" cy="120770"/>
                      <wp:effectExtent l="0" t="0" r="10795" b="12700"/>
                      <wp:wrapNone/>
                      <wp:docPr id="116" name="Smiley Fac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71CD24" id="Smiley Face 116" o:spid="_x0000_s1026" type="#_x0000_t96" style="position:absolute;margin-left:-.55pt;margin-top:.55pt;width:8.15pt;height: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127FE134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3192221B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Eisenberg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4E333169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1CFB6D8D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976" w:type="dxa"/>
            <w:shd w:val="clear" w:color="auto" w:fill="FFFFFF" w:themeFill="background1"/>
          </w:tcPr>
          <w:p w14:paraId="74A67CF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3215A351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86A484A" wp14:editId="406405F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</wp:posOffset>
                      </wp:positionV>
                      <wp:extent cx="103517" cy="120770"/>
                      <wp:effectExtent l="0" t="0" r="10795" b="12700"/>
                      <wp:wrapNone/>
                      <wp:docPr id="161" name="Smiley Fac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14FC6A" id="Smiley Face 161" o:spid="_x0000_s1026" type="#_x0000_t96" style="position:absolute;margin-left:-.55pt;margin-top:.2pt;width:8.15pt;height:9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03273744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846A336" wp14:editId="28F0227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03517" cy="120770"/>
                      <wp:effectExtent l="0" t="0" r="10795" b="12700"/>
                      <wp:wrapNone/>
                      <wp:docPr id="145" name="Smiley Fac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05A473" id="Smiley Face 145" o:spid="_x0000_s1026" type="#_x0000_t96" style="position:absolute;margin-left:-.15pt;margin-top:.2pt;width:8.15pt;height:9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06962762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EEF55E5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Ausmees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4EBF000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1071754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onia</w:t>
            </w:r>
          </w:p>
        </w:tc>
        <w:tc>
          <w:tcPr>
            <w:tcW w:w="2976" w:type="dxa"/>
            <w:shd w:val="clear" w:color="auto" w:fill="FFFFFF" w:themeFill="background1"/>
          </w:tcPr>
          <w:p w14:paraId="6BACB8A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shd w:val="clear" w:color="auto" w:fill="FFFFFF" w:themeFill="background1"/>
          </w:tcPr>
          <w:p w14:paraId="5C34975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F66EC86" wp14:editId="4A8C9A7C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905</wp:posOffset>
                      </wp:positionV>
                      <wp:extent cx="103517" cy="120770"/>
                      <wp:effectExtent l="0" t="0" r="10795" b="12700"/>
                      <wp:wrapNone/>
                      <wp:docPr id="119" name="Smiley Fac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F1B042" id="Smiley Face 119" o:spid="_x0000_s1026" type="#_x0000_t96" style="position:absolute;margin-left:-.55pt;margin-top:.15pt;width:8.15pt;height:9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689DBE3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F0F5DAB" wp14:editId="5B891BB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03517" cy="120770"/>
                      <wp:effectExtent l="0" t="0" r="10795" b="12700"/>
                      <wp:wrapNone/>
                      <wp:docPr id="146" name="Smiley Fac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59F08A" id="Smiley Face 146" o:spid="_x0000_s1026" type="#_x0000_t96" style="position:absolute;margin-left:-.15pt;margin-top:.25pt;width:8.15pt;height:9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" filled="f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3527A56B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9719C5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Eisenberg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6868E5E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131075CE" w14:textId="77777777" w:rsidR="004B6A94" w:rsidRDefault="004B6A94" w:rsidP="001C1C16">
            <w:pPr>
              <w:ind w:left="-108"/>
              <w:jc w:val="both"/>
            </w:pPr>
            <w:r w:rsidRPr="00AD7DC4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976" w:type="dxa"/>
            <w:shd w:val="clear" w:color="auto" w:fill="FFFFFF" w:themeFill="background1"/>
          </w:tcPr>
          <w:p w14:paraId="79842883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E133122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5F86CCF" wp14:editId="1672FF5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103517" cy="120770"/>
                      <wp:effectExtent l="0" t="0" r="10795" b="12700"/>
                      <wp:wrapNone/>
                      <wp:docPr id="121" name="Smiley Fac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28D7A6" id="Smiley Face 121" o:spid="_x0000_s1026" type="#_x0000_t96" style="position:absolute;margin-left:-.55pt;margin-top:.7pt;width:8.15pt;height:9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2150D5D2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4B99027" wp14:editId="6DDC1E2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103517" cy="120770"/>
                      <wp:effectExtent l="0" t="0" r="10795" b="12700"/>
                      <wp:wrapNone/>
                      <wp:docPr id="122" name="Smiley Fac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9DC10D" id="Smiley Face 122" o:spid="_x0000_s1026" type="#_x0000_t96" style="position:absolute;margin-left:-.55pt;margin-top:.7pt;width:8.15pt;height:9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27C47130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D01C254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Eisenberg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5788DCC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134" w:type="dxa"/>
            <w:shd w:val="clear" w:color="auto" w:fill="FFFFFF" w:themeFill="background1"/>
          </w:tcPr>
          <w:p w14:paraId="388B2E24" w14:textId="77777777" w:rsidR="004B6A94" w:rsidRDefault="004B6A94" w:rsidP="001C1C16">
            <w:pPr>
              <w:ind w:left="-108"/>
              <w:jc w:val="both"/>
            </w:pPr>
            <w:r w:rsidRPr="00AD7DC4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976" w:type="dxa"/>
            <w:shd w:val="clear" w:color="auto" w:fill="FFFFFF" w:themeFill="background1"/>
          </w:tcPr>
          <w:p w14:paraId="4E75DF1D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1AFD32AE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07EA7C6" wp14:editId="05F7217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350</wp:posOffset>
                      </wp:positionV>
                      <wp:extent cx="103517" cy="120770"/>
                      <wp:effectExtent l="0" t="0" r="10795" b="12700"/>
                      <wp:wrapNone/>
                      <wp:docPr id="123" name="Smiley Fac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324FCF" id="Smiley Face 123" o:spid="_x0000_s1026" type="#_x0000_t96" style="position:absolute;margin-left:-.55pt;margin-top:.5pt;width:8.15pt;height:9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7E8DFA33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4CC619E" wp14:editId="5FC9E6D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350</wp:posOffset>
                      </wp:positionV>
                      <wp:extent cx="103517" cy="120770"/>
                      <wp:effectExtent l="0" t="0" r="10795" b="12700"/>
                      <wp:wrapNone/>
                      <wp:docPr id="124" name="Smiley Fac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38508C" id="Smiley Face 124" o:spid="_x0000_s1026" type="#_x0000_t96" style="position:absolute;margin-left:-.55pt;margin-top:.5pt;width:8.15pt;height:9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5A107389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3636FF4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Hanson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76EB18A8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134" w:type="dxa"/>
            <w:shd w:val="clear" w:color="auto" w:fill="FFFFFF" w:themeFill="background1"/>
          </w:tcPr>
          <w:p w14:paraId="341DE024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AD7DC4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976" w:type="dxa"/>
            <w:shd w:val="clear" w:color="auto" w:fill="FFFFFF" w:themeFill="background1"/>
          </w:tcPr>
          <w:p w14:paraId="792C895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3C9D944A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FAA2E28" wp14:editId="1EB9A32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080</wp:posOffset>
                      </wp:positionV>
                      <wp:extent cx="103517" cy="120770"/>
                      <wp:effectExtent l="0" t="0" r="10795" b="12700"/>
                      <wp:wrapNone/>
                      <wp:docPr id="164" name="Smiley Fac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002519" id="Smiley Face 164" o:spid="_x0000_s1026" type="#_x0000_t96" style="position:absolute;margin-left:-.55pt;margin-top:.4pt;width:8.15pt;height:9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044EB207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2B3E05C" wp14:editId="59B30C2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810</wp:posOffset>
                      </wp:positionV>
                      <wp:extent cx="103517" cy="120770"/>
                      <wp:effectExtent l="0" t="0" r="10795" b="12700"/>
                      <wp:wrapNone/>
                      <wp:docPr id="126" name="Smiley Fac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E64542" id="Smiley Face 126" o:spid="_x0000_s1026" type="#_x0000_t96" style="position:absolute;margin-left:-.55pt;margin-top:.3pt;width:8.15pt;height: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5A47340D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42D231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Glazer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12A703E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auto" w:fill="FFFFFF" w:themeFill="background1"/>
          </w:tcPr>
          <w:p w14:paraId="2C4DFF73" w14:textId="77777777" w:rsidR="004B6A94" w:rsidRDefault="004B6A94" w:rsidP="001C1C16">
            <w:pPr>
              <w:ind w:left="-108"/>
              <w:jc w:val="both"/>
            </w:pPr>
            <w:r w:rsidRPr="006A4293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474DB7A4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0B8AF8C1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4E7039F" wp14:editId="6D82CC7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70</wp:posOffset>
                      </wp:positionV>
                      <wp:extent cx="103517" cy="120770"/>
                      <wp:effectExtent l="0" t="0" r="10795" b="12700"/>
                      <wp:wrapNone/>
                      <wp:docPr id="127" name="Smiley Fac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A72161" id="Smiley Face 127" o:spid="_x0000_s1026" type="#_x0000_t96" style="position:absolute;margin-left:-.55pt;margin-top:.1pt;width:8.15pt;height:9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6D75C659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DEAEC0A" wp14:editId="486E0A6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70</wp:posOffset>
                      </wp:positionV>
                      <wp:extent cx="103517" cy="120770"/>
                      <wp:effectExtent l="0" t="0" r="10795" b="12700"/>
                      <wp:wrapNone/>
                      <wp:docPr id="15" name="Smiley Fac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E96026" id="Smiley Face 15" o:spid="_x0000_s1026" type="#_x0000_t96" style="position:absolute;margin-left:-.55pt;margin-top:.1pt;width:8.15pt;height:9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7C4FC752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78A4A9F7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Latif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6019615D" w14:textId="77777777" w:rsidR="004B6A94" w:rsidRPr="001A24FE" w:rsidRDefault="004B6A94" w:rsidP="001C1C16">
            <w:pPr>
              <w:ind w:left="-108"/>
              <w:jc w:val="both"/>
              <w:rPr>
                <w:sz w:val="20"/>
                <w:szCs w:val="20"/>
              </w:rPr>
            </w:pPr>
            <w:r w:rsidRPr="001A24FE"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auto" w:fill="FFFFFF" w:themeFill="background1"/>
          </w:tcPr>
          <w:p w14:paraId="48B917B5" w14:textId="77777777" w:rsidR="004B6A94" w:rsidRDefault="004B6A94" w:rsidP="001C1C16">
            <w:pPr>
              <w:ind w:left="-108"/>
              <w:jc w:val="both"/>
            </w:pPr>
            <w:r w:rsidRPr="006A4293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7FCF5C4F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1152F92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09127C5" wp14:editId="1BAF861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6350</wp:posOffset>
                      </wp:positionV>
                      <wp:extent cx="103517" cy="120770"/>
                      <wp:effectExtent l="0" t="0" r="10795" b="12700"/>
                      <wp:wrapNone/>
                      <wp:docPr id="163" name="Smiley Fac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63E1D8" id="Smiley Face 163" o:spid="_x0000_s1026" type="#_x0000_t96" style="position:absolute;margin-left:-.55pt;margin-top:.5pt;width:8.15pt;height:9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34CECB08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7B6D0F4" wp14:editId="7B7B02D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255</wp:posOffset>
                      </wp:positionV>
                      <wp:extent cx="103517" cy="120770"/>
                      <wp:effectExtent l="0" t="0" r="10795" b="12700"/>
                      <wp:wrapNone/>
                      <wp:docPr id="129" name="Smiley Fac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2579D0" id="Smiley Face 129" o:spid="_x0000_s1026" type="#_x0000_t96" style="position:absolute;margin-left:-.55pt;margin-top:.65pt;width:8.15pt;height:9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1EA53D85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1B9E97B1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Latif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E2E215E" w14:textId="77777777" w:rsidR="004B6A94" w:rsidRPr="001A24FE" w:rsidRDefault="004B6A94" w:rsidP="001C1C16">
            <w:pPr>
              <w:ind w:left="-108"/>
              <w:jc w:val="both"/>
              <w:rPr>
                <w:sz w:val="20"/>
                <w:szCs w:val="20"/>
              </w:rPr>
            </w:pPr>
            <w:r w:rsidRPr="001A24FE"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shd w:val="clear" w:color="auto" w:fill="FFFFFF" w:themeFill="background1"/>
          </w:tcPr>
          <w:p w14:paraId="3AC2D23D" w14:textId="77777777" w:rsidR="004B6A94" w:rsidRDefault="004B6A94" w:rsidP="001C1C16">
            <w:pPr>
              <w:ind w:left="-108"/>
              <w:jc w:val="both"/>
            </w:pPr>
            <w:r w:rsidRPr="006A4293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5F0845C0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B68BD8D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92A03DF" wp14:editId="1BE35A5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160</wp:posOffset>
                      </wp:positionV>
                      <wp:extent cx="103517" cy="120770"/>
                      <wp:effectExtent l="0" t="0" r="10795" b="12700"/>
                      <wp:wrapNone/>
                      <wp:docPr id="165" name="Smiley Fac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CC681F" id="Smiley Face 165" o:spid="_x0000_s1026" type="#_x0000_t96" style="position:absolute;margin-left:-.55pt;margin-top:.8pt;width:8.15pt;height:9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5C3CAC27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C0E0E73" wp14:editId="424D573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5715</wp:posOffset>
                      </wp:positionV>
                      <wp:extent cx="103517" cy="120770"/>
                      <wp:effectExtent l="0" t="0" r="10795" b="12700"/>
                      <wp:wrapNone/>
                      <wp:docPr id="131" name="Smiley Fac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A52092" id="Smiley Face 131" o:spid="_x0000_s1026" type="#_x0000_t96" style="position:absolute;margin-left:-.55pt;margin-top:.45pt;width:8.15pt;height:9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5B5C64A7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4435D9A1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Glazer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60EAC5CF" w14:textId="77777777" w:rsidR="004B6A94" w:rsidRPr="001A24FE" w:rsidRDefault="004B6A94" w:rsidP="001C1C16">
            <w:pPr>
              <w:ind w:left="-249"/>
              <w:jc w:val="both"/>
              <w:rPr>
                <w:sz w:val="20"/>
                <w:szCs w:val="20"/>
              </w:rPr>
            </w:pPr>
            <w:r w:rsidRPr="001A24FE">
              <w:rPr>
                <w:sz w:val="20"/>
                <w:szCs w:val="20"/>
              </w:rPr>
              <w:t>22019</w:t>
            </w:r>
          </w:p>
        </w:tc>
        <w:tc>
          <w:tcPr>
            <w:tcW w:w="1134" w:type="dxa"/>
            <w:shd w:val="clear" w:color="auto" w:fill="FFFFFF" w:themeFill="background1"/>
          </w:tcPr>
          <w:p w14:paraId="29B38B9D" w14:textId="77777777" w:rsidR="004B6A94" w:rsidRDefault="004B6A94" w:rsidP="001C1C16">
            <w:pPr>
              <w:ind w:left="-108"/>
              <w:jc w:val="both"/>
            </w:pPr>
            <w:r w:rsidRPr="006A4293"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2976" w:type="dxa"/>
            <w:shd w:val="clear" w:color="auto" w:fill="FFFFFF" w:themeFill="background1"/>
          </w:tcPr>
          <w:p w14:paraId="67FFD1B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C1D1E7D" w14:textId="77777777" w:rsidR="004B6A94" w:rsidRPr="001A24FE" w:rsidRDefault="004B6A94" w:rsidP="001C1C16">
            <w:pPr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C1812E1" wp14:editId="32990E2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5085</wp:posOffset>
                      </wp:positionV>
                      <wp:extent cx="103505" cy="120650"/>
                      <wp:effectExtent l="0" t="0" r="10795" b="12700"/>
                      <wp:wrapNone/>
                      <wp:docPr id="166" name="Smiley Fac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05" cy="12065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331129" id="Smiley Face 166" o:spid="_x0000_s1026" type="#_x0000_t96" style="position:absolute;margin-left:-.55pt;margin-top:3.55pt;width:8.15pt;height:9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64278669" w14:textId="77777777" w:rsidR="004B6A94" w:rsidRPr="001A24FE" w:rsidRDefault="004B6A94" w:rsidP="001C1C16">
            <w:pPr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4C14596" wp14:editId="75976DA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985</wp:posOffset>
                      </wp:positionV>
                      <wp:extent cx="103517" cy="120770"/>
                      <wp:effectExtent l="0" t="0" r="10795" b="12700"/>
                      <wp:wrapNone/>
                      <wp:docPr id="174" name="Smiley Face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7760A4" id="Smiley Face 174" o:spid="_x0000_s1026" type="#_x0000_t96" style="position:absolute;margin-left:-.15pt;margin-top:.55pt;width:8.15pt;height:9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76B335CC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028E33D6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Keihani, S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4675210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FFFFFF" w:themeFill="background1"/>
          </w:tcPr>
          <w:p w14:paraId="2AC407EF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AD7DC4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976" w:type="dxa"/>
            <w:shd w:val="clear" w:color="auto" w:fill="FFFFFF" w:themeFill="background1"/>
          </w:tcPr>
          <w:p w14:paraId="3D711751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  <w:r>
              <w:rPr>
                <w:rFonts w:cstheme="minorHAnsi"/>
                <w:sz w:val="20"/>
                <w:szCs w:val="20"/>
              </w:rPr>
              <w:t xml:space="preserve"> (abstract)</w:t>
            </w:r>
          </w:p>
        </w:tc>
        <w:tc>
          <w:tcPr>
            <w:tcW w:w="1276" w:type="dxa"/>
            <w:shd w:val="clear" w:color="auto" w:fill="FFFFFF" w:themeFill="background1"/>
          </w:tcPr>
          <w:p w14:paraId="369860CF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D565132" wp14:editId="0375C78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103505" cy="120650"/>
                      <wp:effectExtent l="0" t="0" r="10795" b="12700"/>
                      <wp:wrapNone/>
                      <wp:docPr id="169" name="Smiley Fac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05" cy="12065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B5FA4E" id="Smiley Face 169" o:spid="_x0000_s1026" type="#_x0000_t96" style="position:absolute;margin-left:-.55pt;margin-top:.6pt;width:8.15pt;height:9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0EC6ABA3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87544A3" wp14:editId="25D707F2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103517" cy="120770"/>
                      <wp:effectExtent l="0" t="0" r="10795" b="12700"/>
                      <wp:wrapNone/>
                      <wp:docPr id="133" name="Smiley Fac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E45EAB" id="Smiley Face 133" o:spid="_x0000_s1026" type="#_x0000_t96" style="position:absolute;margin-left:-.55pt;margin-top:.25pt;width:8.15pt;height:9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7C21C208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5423CC0B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Boeri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7C57A26D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134" w:type="dxa"/>
            <w:shd w:val="clear" w:color="auto" w:fill="FFFFFF" w:themeFill="background1"/>
          </w:tcPr>
          <w:p w14:paraId="48FF2708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2976" w:type="dxa"/>
            <w:shd w:val="clear" w:color="auto" w:fill="FFFFFF" w:themeFill="background1"/>
          </w:tcPr>
          <w:p w14:paraId="7F894C6C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shd w:val="clear" w:color="auto" w:fill="FFFFFF" w:themeFill="background1"/>
          </w:tcPr>
          <w:p w14:paraId="5145C85D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5588384" wp14:editId="6FBA260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255</wp:posOffset>
                      </wp:positionV>
                      <wp:extent cx="103517" cy="120770"/>
                      <wp:effectExtent l="0" t="0" r="10795" b="12700"/>
                      <wp:wrapNone/>
                      <wp:docPr id="170" name="Smiley Fac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9EC281" id="Smiley Face 170" o:spid="_x0000_s1026" type="#_x0000_t96" style="position:absolute;margin-left:-.55pt;margin-top:.65pt;width:8.15pt;height:9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7D247ECF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352F5C0" wp14:editId="30AA9A9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03517" cy="120770"/>
                      <wp:effectExtent l="0" t="0" r="10795" b="12700"/>
                      <wp:wrapNone/>
                      <wp:docPr id="147" name="Smiley Face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8C554A" id="Smiley Face 147" o:spid="_x0000_s1026" type="#_x0000_t96" style="position:absolute;margin-left:-.15pt;margin-top:.4pt;width:8.15pt;height:9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" filled="f" strokecolor="#00b05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40E2F9AF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361DB068" w14:textId="77777777" w:rsidR="004B6A94" w:rsidRPr="001A24FE" w:rsidRDefault="004B6A94" w:rsidP="001C1C16">
            <w:pPr>
              <w:ind w:right="184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lastRenderedPageBreak/>
              <w:t>Del Giudice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C05573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FFFFFF" w:themeFill="background1"/>
          </w:tcPr>
          <w:p w14:paraId="63F036EB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AD7DC4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2976" w:type="dxa"/>
            <w:shd w:val="clear" w:color="auto" w:fill="FFFFFF" w:themeFill="background1"/>
          </w:tcPr>
          <w:p w14:paraId="1177AFF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37A63AFF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BF99CE0" wp14:editId="5204072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103517" cy="120770"/>
                      <wp:effectExtent l="0" t="0" r="10795" b="12700"/>
                      <wp:wrapNone/>
                      <wp:docPr id="171" name="Smiley Fac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C79886" id="Smiley Face 171" o:spid="_x0000_s1026" type="#_x0000_t96" style="position:absolute;margin-left:-.55pt;margin-top:.7pt;width:8.15pt;height:9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7F321F2D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F944653" wp14:editId="765ADD7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90</wp:posOffset>
                      </wp:positionV>
                      <wp:extent cx="103517" cy="120770"/>
                      <wp:effectExtent l="0" t="0" r="10795" b="12700"/>
                      <wp:wrapNone/>
                      <wp:docPr id="172" name="Smiley Fac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1CE807" id="Smiley Face 172" o:spid="_x0000_s1026" type="#_x0000_t96" style="position:absolute;margin-left:-.15pt;margin-top:.7pt;width:8.15pt;height:9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" filled="f" strokecolor="red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4248443A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5E917D9F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  <w:vertAlign w:val="superscript"/>
              </w:rPr>
            </w:pPr>
            <w:r w:rsidRPr="001A24FE">
              <w:rPr>
                <w:rFonts w:cstheme="minorHAnsi"/>
                <w:sz w:val="20"/>
                <w:szCs w:val="20"/>
              </w:rPr>
              <w:t>Boeri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0E8D2ECE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1134" w:type="dxa"/>
            <w:shd w:val="clear" w:color="auto" w:fill="FFFFFF" w:themeFill="background1"/>
          </w:tcPr>
          <w:p w14:paraId="594959D8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aly</w:t>
            </w:r>
          </w:p>
        </w:tc>
        <w:tc>
          <w:tcPr>
            <w:tcW w:w="2976" w:type="dxa"/>
            <w:shd w:val="clear" w:color="auto" w:fill="FFFFFF" w:themeFill="background1"/>
          </w:tcPr>
          <w:p w14:paraId="6E089878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1A24FE">
              <w:rPr>
                <w:rFonts w:cstheme="minorHAnsi"/>
                <w:sz w:val="20"/>
                <w:szCs w:val="20"/>
              </w:rPr>
              <w:t>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5ACE2E1A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6EE9C5C" wp14:editId="5AF13A9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9525</wp:posOffset>
                      </wp:positionV>
                      <wp:extent cx="103517" cy="120770"/>
                      <wp:effectExtent l="0" t="0" r="10795" b="12700"/>
                      <wp:wrapNone/>
                      <wp:docPr id="173" name="Smiley Face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99DEDE" id="Smiley Face 173" o:spid="_x0000_s1026" type="#_x0000_t96" style="position:absolute;margin-left:-.55pt;margin-top:.75pt;width:8.15pt;height:9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32CB74B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36132B4" wp14:editId="72E315A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</wp:posOffset>
                      </wp:positionV>
                      <wp:extent cx="103517" cy="120770"/>
                      <wp:effectExtent l="0" t="0" r="10795" b="12700"/>
                      <wp:wrapNone/>
                      <wp:docPr id="148" name="Smiley Fac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863DF1" id="Smiley Face 148" o:spid="_x0000_s1026" type="#_x0000_t96" style="position:absolute;margin-left:-.15pt;margin-top:.5pt;width:8.15pt;height:9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6A94" w:rsidRPr="001A24FE" w14:paraId="656EF0F3" w14:textId="77777777" w:rsidTr="001C1C16">
        <w:trPr>
          <w:jc w:val="center"/>
        </w:trPr>
        <w:tc>
          <w:tcPr>
            <w:tcW w:w="2127" w:type="dxa"/>
            <w:shd w:val="clear" w:color="auto" w:fill="FFFFFF" w:themeFill="background1"/>
          </w:tcPr>
          <w:p w14:paraId="696E3910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Chen et 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44900C67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1134" w:type="dxa"/>
            <w:shd w:val="clear" w:color="auto" w:fill="FFFFFF" w:themeFill="background1"/>
          </w:tcPr>
          <w:p w14:paraId="6538B357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aiwan</w:t>
            </w:r>
          </w:p>
        </w:tc>
        <w:tc>
          <w:tcPr>
            <w:tcW w:w="2976" w:type="dxa"/>
            <w:shd w:val="clear" w:color="auto" w:fill="FFFFFF" w:themeFill="background1"/>
          </w:tcPr>
          <w:p w14:paraId="4B450E56" w14:textId="77777777" w:rsidR="004B6A94" w:rsidRPr="001A24FE" w:rsidRDefault="004B6A94" w:rsidP="001C1C16">
            <w:pPr>
              <w:ind w:left="-108"/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3343CB24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CC2A806" wp14:editId="22B4A78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</wp:posOffset>
                      </wp:positionV>
                      <wp:extent cx="103517" cy="120770"/>
                      <wp:effectExtent l="0" t="0" r="10795" b="12700"/>
                      <wp:wrapNone/>
                      <wp:docPr id="140" name="Smiley Fac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35DE06" id="Smiley Face 140" o:spid="_x0000_s1026" type="#_x0000_t96" style="position:absolute;margin-left:-.55pt;margin-top:.2pt;width:8.15pt;height:9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shd w:val="clear" w:color="auto" w:fill="FFFFFF" w:themeFill="background1"/>
          </w:tcPr>
          <w:p w14:paraId="4AD4EC02" w14:textId="77777777" w:rsidR="004B6A94" w:rsidRPr="001A24FE" w:rsidRDefault="004B6A94" w:rsidP="001C1C16">
            <w:pPr>
              <w:jc w:val="both"/>
              <w:rPr>
                <w:rFonts w:cstheme="minorHAnsi"/>
                <w:sz w:val="20"/>
                <w:szCs w:val="20"/>
              </w:rPr>
            </w:pPr>
            <w:r w:rsidRPr="001A24FE">
              <w:rPr>
                <w:rFonts w:cstheme="minorHAnsi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78AB19F" wp14:editId="6ECCC54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</wp:posOffset>
                      </wp:positionV>
                      <wp:extent cx="103517" cy="120770"/>
                      <wp:effectExtent l="0" t="0" r="10795" b="12700"/>
                      <wp:wrapNone/>
                      <wp:docPr id="141" name="Smiley Fac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517" cy="120770"/>
                              </a:xfrm>
                              <a:prstGeom prst="smileyFace">
                                <a:avLst/>
                              </a:prstGeom>
                              <a:noFill/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ED33F6" id="Smiley Face 141" o:spid="_x0000_s1026" type="#_x0000_t96" style="position:absolute;margin-left:-.55pt;margin-top:.2pt;width:8.15pt;height:9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" filled="f" strokecolor="#ffc000" strokeweight="1pt">
                      <v:stroke joinstyle="miter"/>
                    </v:shape>
                  </w:pict>
                </mc:Fallback>
              </mc:AlternateContent>
            </w:r>
          </w:p>
        </w:tc>
      </w:tr>
    </w:tbl>
    <w:p w14:paraId="6C1E8D84" w14:textId="77777777" w:rsidR="004B6A94" w:rsidRPr="00E3070F" w:rsidRDefault="004B6A94"/>
    <w:sectPr w:rsidR="004B6A94" w:rsidRPr="00E3070F" w:rsidSect="004B6A94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07E00"/>
    <w:multiLevelType w:val="hybridMultilevel"/>
    <w:tmpl w:val="F68C07A2"/>
    <w:lvl w:ilvl="0" w:tplc="FD148E4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E92022"/>
    <w:multiLevelType w:val="hybridMultilevel"/>
    <w:tmpl w:val="4D701724"/>
    <w:lvl w:ilvl="0" w:tplc="E6AE691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2460C"/>
    <w:multiLevelType w:val="hybridMultilevel"/>
    <w:tmpl w:val="0A2EFD60"/>
    <w:lvl w:ilvl="0" w:tplc="944A73C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6137749"/>
    <w:multiLevelType w:val="hybridMultilevel"/>
    <w:tmpl w:val="1F64A262"/>
    <w:lvl w:ilvl="0" w:tplc="3C6EB23A">
      <w:start w:val="1"/>
      <w:numFmt w:val="decimal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90E3443"/>
    <w:multiLevelType w:val="hybridMultilevel"/>
    <w:tmpl w:val="38F0AC82"/>
    <w:lvl w:ilvl="0" w:tplc="C15ECC9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C1A"/>
    <w:rsid w:val="00144647"/>
    <w:rsid w:val="002E0435"/>
    <w:rsid w:val="0034016A"/>
    <w:rsid w:val="004B6A94"/>
    <w:rsid w:val="006A42EE"/>
    <w:rsid w:val="008524DA"/>
    <w:rsid w:val="009909BA"/>
    <w:rsid w:val="00E3070F"/>
    <w:rsid w:val="00E52C1A"/>
    <w:rsid w:val="00E54E00"/>
    <w:rsid w:val="00EA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7701"/>
  <w15:chartTrackingRefBased/>
  <w15:docId w15:val="{5F24A018-9FC9-4E24-BA0E-9B9369E96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C1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4B6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A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CCA59-4C31-4810-978E-DA5DBB122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ampian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Nedelcu (NHS Grampian)</dc:creator>
  <cp:keywords/>
  <dc:description/>
  <cp:lastModifiedBy>Stephen Publicover (School of Biosciences)</cp:lastModifiedBy>
  <cp:revision>2</cp:revision>
  <dcterms:created xsi:type="dcterms:W3CDTF">2024-10-27T16:44:00Z</dcterms:created>
  <dcterms:modified xsi:type="dcterms:W3CDTF">2024-10-27T16:44:00Z</dcterms:modified>
</cp:coreProperties>
</file>